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1425"/>
        <w:gridCol w:w="1342"/>
        <w:gridCol w:w="1328"/>
        <w:gridCol w:w="1296"/>
        <w:gridCol w:w="1590"/>
      </w:tblGrid>
      <w:tr w:rsidR="008024E9" w14:paraId="7695F28D" w14:textId="77777777" w:rsidTr="00FF1673"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14:paraId="672353FA" w14:textId="77777777" w:rsidR="008024E9" w:rsidRPr="008024E9" w:rsidRDefault="008024E9" w:rsidP="00FF1673">
            <w:pPr>
              <w:rPr>
                <w:b/>
                <w:bCs/>
              </w:rPr>
            </w:pPr>
            <w:r w:rsidRPr="008024E9">
              <w:rPr>
                <w:b/>
                <w:bCs/>
              </w:rPr>
              <w:t>Regression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9976E" w14:textId="77777777" w:rsidR="008024E9" w:rsidRPr="008024E9" w:rsidRDefault="008024E9" w:rsidP="00FF1673">
            <w:pPr>
              <w:jc w:val="center"/>
              <w:rPr>
                <w:b/>
                <w:bCs/>
              </w:rPr>
            </w:pPr>
            <w:r w:rsidRPr="008024E9">
              <w:rPr>
                <w:b/>
                <w:bCs/>
              </w:rPr>
              <w:t>Estimat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3293B" w14:textId="77777777" w:rsidR="008024E9" w:rsidRPr="008024E9" w:rsidRDefault="008024E9" w:rsidP="00FF1673">
            <w:pPr>
              <w:jc w:val="center"/>
              <w:rPr>
                <w:b/>
                <w:bCs/>
              </w:rPr>
            </w:pPr>
            <w:r w:rsidRPr="008024E9">
              <w:rPr>
                <w:b/>
                <w:bCs/>
              </w:rPr>
              <w:t>Standard erro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1A734" w14:textId="77777777" w:rsidR="008024E9" w:rsidRPr="008024E9" w:rsidRDefault="008024E9" w:rsidP="00FF1673">
            <w:pPr>
              <w:jc w:val="center"/>
              <w:rPr>
                <w:b/>
                <w:bCs/>
              </w:rPr>
            </w:pPr>
            <w:r w:rsidRPr="008024E9">
              <w:rPr>
                <w:b/>
                <w:bCs/>
              </w:rPr>
              <w:t>z-value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86FF3" w14:textId="77777777" w:rsidR="008024E9" w:rsidRPr="008024E9" w:rsidRDefault="008024E9" w:rsidP="00FF1673">
            <w:pPr>
              <w:jc w:val="center"/>
              <w:rPr>
                <w:b/>
                <w:bCs/>
              </w:rPr>
            </w:pPr>
            <w:r w:rsidRPr="008024E9">
              <w:rPr>
                <w:b/>
                <w:bCs/>
              </w:rPr>
              <w:t>p-value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B9312" w14:textId="77777777" w:rsidR="008024E9" w:rsidRPr="008024E9" w:rsidRDefault="008024E9" w:rsidP="00FF1673">
            <w:pPr>
              <w:jc w:val="center"/>
              <w:rPr>
                <w:b/>
                <w:bCs/>
              </w:rPr>
            </w:pPr>
            <w:r w:rsidRPr="008024E9">
              <w:rPr>
                <w:b/>
                <w:bCs/>
              </w:rPr>
              <w:t>Standardized coefficient</w:t>
            </w:r>
          </w:p>
        </w:tc>
      </w:tr>
      <w:tr w:rsidR="008024E9" w14:paraId="6397B44F" w14:textId="77777777" w:rsidTr="00FF1673">
        <w:tc>
          <w:tcPr>
            <w:tcW w:w="935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71870354" w14:textId="77777777" w:rsidR="008024E9" w:rsidRPr="008024E9" w:rsidRDefault="008024E9" w:rsidP="00FF1673">
            <w:pPr>
              <w:jc w:val="center"/>
              <w:rPr>
                <w:b/>
                <w:bCs/>
                <w:i/>
              </w:rPr>
            </w:pPr>
            <w:r w:rsidRPr="008024E9">
              <w:rPr>
                <w:b/>
                <w:bCs/>
                <w:i/>
              </w:rPr>
              <w:t>Perennial grassland as land management reference</w:t>
            </w:r>
          </w:p>
        </w:tc>
      </w:tr>
      <w:tr w:rsidR="008024E9" w14:paraId="707566E2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DED3236" w14:textId="77777777" w:rsidR="008024E9" w:rsidRPr="005E0020" w:rsidRDefault="008024E9" w:rsidP="00FF1673">
            <w:r>
              <w:t>Plant biomass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FAC1098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7055BEE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3A48298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2932BF7C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1AE8CFB7" w14:textId="77777777" w:rsidR="008024E9" w:rsidRPr="00233442" w:rsidRDefault="008024E9" w:rsidP="00FF1673">
            <w:pPr>
              <w:jc w:val="center"/>
            </w:pPr>
          </w:p>
        </w:tc>
      </w:tr>
      <w:tr w:rsidR="008024E9" w14:paraId="3C6440A2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F8F046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9728" w14:textId="77777777" w:rsidR="008024E9" w:rsidRPr="00233442" w:rsidRDefault="008024E9" w:rsidP="00FF1673">
            <w:pPr>
              <w:jc w:val="right"/>
            </w:pPr>
            <w:r w:rsidRPr="00233442">
              <w:t>−1.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9851" w14:textId="77777777" w:rsidR="008024E9" w:rsidRPr="00233442" w:rsidRDefault="008024E9" w:rsidP="00FF1673">
            <w:pPr>
              <w:jc w:val="right"/>
            </w:pPr>
            <w:r w:rsidRPr="00233442">
              <w:t>0.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63DF" w14:textId="77777777" w:rsidR="008024E9" w:rsidRPr="00233442" w:rsidRDefault="008024E9" w:rsidP="00FF1673">
            <w:pPr>
              <w:jc w:val="right"/>
            </w:pPr>
            <w:r w:rsidRPr="00233442">
              <w:t>−7.1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49EF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538E" w14:textId="77777777" w:rsidR="008024E9" w:rsidRPr="00233442" w:rsidRDefault="008024E9" w:rsidP="00FF1673">
            <w:pPr>
              <w:jc w:val="right"/>
            </w:pPr>
            <w:r w:rsidRPr="00233442">
              <w:t>−0.541</w:t>
            </w:r>
          </w:p>
        </w:tc>
      </w:tr>
      <w:tr w:rsidR="008024E9" w14:paraId="744658B6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6D105CB8" w14:textId="77777777" w:rsidR="008024E9" w:rsidRPr="005E0020" w:rsidRDefault="008024E9" w:rsidP="00FF1673">
            <w:r>
              <w:t>Edg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7C1DED4" w14:textId="77777777" w:rsidR="008024E9" w:rsidRPr="00233442" w:rsidRDefault="008024E9" w:rsidP="00FF1673">
            <w:pPr>
              <w:jc w:val="right"/>
            </w:pPr>
            <w:r w:rsidRPr="00233442">
              <w:t>−0.93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38E38B7" w14:textId="77777777" w:rsidR="008024E9" w:rsidRPr="00233442" w:rsidRDefault="008024E9" w:rsidP="00FF1673">
            <w:pPr>
              <w:jc w:val="right"/>
            </w:pPr>
            <w:r w:rsidRPr="00233442">
              <w:t>0.15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222AC2F" w14:textId="77777777" w:rsidR="008024E9" w:rsidRPr="00233442" w:rsidRDefault="008024E9" w:rsidP="00FF1673">
            <w:pPr>
              <w:jc w:val="right"/>
            </w:pPr>
            <w:r w:rsidRPr="00233442">
              <w:t>−6.12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57344989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0BF5EB08" w14:textId="77777777" w:rsidR="008024E9" w:rsidRPr="00233442" w:rsidRDefault="008024E9" w:rsidP="00FF1673">
            <w:pPr>
              <w:jc w:val="right"/>
            </w:pPr>
            <w:r w:rsidRPr="00233442">
              <w:t>−0.462</w:t>
            </w:r>
          </w:p>
        </w:tc>
      </w:tr>
      <w:tr w:rsidR="008024E9" w14:paraId="1BE9629C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9C630E8" w14:textId="77777777" w:rsidR="008024E9" w:rsidRPr="005E0020" w:rsidRDefault="008024E9" w:rsidP="00FF1673">
            <w:r>
              <w:t>Total carbon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34F189C" w14:textId="77777777" w:rsidR="008024E9" w:rsidRPr="00233442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1C6FFAD5" w14:textId="77777777" w:rsidR="008024E9" w:rsidRPr="00233442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EF66EE9" w14:textId="77777777" w:rsidR="008024E9" w:rsidRPr="00233442" w:rsidRDefault="008024E9" w:rsidP="00FF1673">
            <w:pPr>
              <w:jc w:val="right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1F099698" w14:textId="77777777" w:rsidR="008024E9" w:rsidRPr="00233442" w:rsidRDefault="008024E9" w:rsidP="00FF1673">
            <w:pPr>
              <w:jc w:val="right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vAlign w:val="center"/>
          </w:tcPr>
          <w:p w14:paraId="4DE316AA" w14:textId="77777777" w:rsidR="008024E9" w:rsidRPr="00233442" w:rsidRDefault="008024E9" w:rsidP="00FF1673">
            <w:pPr>
              <w:jc w:val="right"/>
            </w:pPr>
          </w:p>
        </w:tc>
      </w:tr>
      <w:tr w:rsidR="008024E9" w14:paraId="041AB5D1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378AEE5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782F" w14:textId="77777777" w:rsidR="008024E9" w:rsidRPr="00233442" w:rsidRDefault="008024E9" w:rsidP="00FF1673">
            <w:pPr>
              <w:jc w:val="right"/>
            </w:pPr>
            <w:r w:rsidRPr="00233442">
              <w:t>−0.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799F" w14:textId="77777777" w:rsidR="008024E9" w:rsidRPr="00233442" w:rsidRDefault="008024E9" w:rsidP="00FF1673">
            <w:pPr>
              <w:jc w:val="right"/>
            </w:pPr>
            <w:r w:rsidRPr="00233442">
              <w:t>0.1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7460" w14:textId="77777777" w:rsidR="008024E9" w:rsidRPr="00233442" w:rsidRDefault="008024E9" w:rsidP="00FF1673">
            <w:pPr>
              <w:jc w:val="right"/>
            </w:pPr>
            <w:r w:rsidRPr="00233442">
              <w:t>−4.8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2F6B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CA3F" w14:textId="77777777" w:rsidR="008024E9" w:rsidRPr="00233442" w:rsidRDefault="008024E9" w:rsidP="00FF1673">
            <w:pPr>
              <w:jc w:val="right"/>
            </w:pPr>
            <w:r w:rsidRPr="00233442">
              <w:t>−0.432</w:t>
            </w:r>
          </w:p>
        </w:tc>
      </w:tr>
      <w:tr w:rsidR="008024E9" w14:paraId="5D08BAD2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0FBDB59F" w14:textId="77777777" w:rsidR="008024E9" w:rsidRDefault="008024E9" w:rsidP="00FF1673">
            <w:r>
              <w:t>Edge</w:t>
            </w:r>
          </w:p>
          <w:p w14:paraId="7BED4C0E" w14:textId="77777777" w:rsidR="008024E9" w:rsidRPr="005E0020" w:rsidRDefault="008024E9" w:rsidP="00FF1673">
            <w:r>
              <w:t>Plant bioma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98BB73C" w14:textId="77777777" w:rsidR="008024E9" w:rsidRPr="00233442" w:rsidRDefault="008024E9" w:rsidP="00FF1673">
            <w:pPr>
              <w:jc w:val="right"/>
            </w:pPr>
            <w:r w:rsidRPr="00233442">
              <w:t>−0.462</w:t>
            </w:r>
          </w:p>
          <w:p w14:paraId="60016644" w14:textId="77777777" w:rsidR="008024E9" w:rsidRPr="00233442" w:rsidRDefault="008024E9" w:rsidP="00FF1673">
            <w:pPr>
              <w:jc w:val="right"/>
            </w:pPr>
            <w:r w:rsidRPr="00233442">
              <w:t>0.1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0BD2701" w14:textId="77777777" w:rsidR="008024E9" w:rsidRPr="00233442" w:rsidRDefault="008024E9" w:rsidP="00FF1673">
            <w:pPr>
              <w:jc w:val="right"/>
            </w:pPr>
            <w:r w:rsidRPr="00233442">
              <w:t>0.152</w:t>
            </w:r>
          </w:p>
          <w:p w14:paraId="638E2535" w14:textId="77777777" w:rsidR="008024E9" w:rsidRPr="00233442" w:rsidRDefault="008024E9" w:rsidP="00FF1673">
            <w:pPr>
              <w:jc w:val="right"/>
            </w:pPr>
            <w:r w:rsidRPr="00233442">
              <w:t>0.0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F3645E8" w14:textId="77777777" w:rsidR="008024E9" w:rsidRPr="00233442" w:rsidRDefault="008024E9" w:rsidP="00FF1673">
            <w:pPr>
              <w:jc w:val="right"/>
            </w:pPr>
            <w:r w:rsidRPr="00233442">
              <w:t>−3.031</w:t>
            </w:r>
          </w:p>
          <w:p w14:paraId="4024C573" w14:textId="77777777" w:rsidR="008024E9" w:rsidRPr="00233442" w:rsidRDefault="008024E9" w:rsidP="00FF1673">
            <w:pPr>
              <w:jc w:val="right"/>
            </w:pPr>
            <w:r w:rsidRPr="00233442">
              <w:t>1.50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5DB7A365" w14:textId="77777777" w:rsidR="008024E9" w:rsidRPr="00233442" w:rsidRDefault="008024E9" w:rsidP="00FF1673">
            <w:pPr>
              <w:jc w:val="right"/>
            </w:pPr>
            <w:r w:rsidRPr="00233442">
              <w:t>0.002</w:t>
            </w:r>
          </w:p>
          <w:p w14:paraId="690432A1" w14:textId="77777777" w:rsidR="008024E9" w:rsidRPr="00233442" w:rsidRDefault="008024E9" w:rsidP="00FF1673">
            <w:pPr>
              <w:jc w:val="right"/>
            </w:pPr>
            <w:r w:rsidRPr="00233442">
              <w:t>0.13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61173BA1" w14:textId="77777777" w:rsidR="008024E9" w:rsidRPr="00233442" w:rsidRDefault="008024E9" w:rsidP="00FF1673">
            <w:pPr>
              <w:jc w:val="right"/>
            </w:pPr>
            <w:r w:rsidRPr="00233442">
              <w:t>−0.262</w:t>
            </w:r>
          </w:p>
          <w:p w14:paraId="535773F7" w14:textId="77777777" w:rsidR="008024E9" w:rsidRPr="00233442" w:rsidRDefault="008024E9" w:rsidP="00FF1673">
            <w:pPr>
              <w:jc w:val="right"/>
            </w:pPr>
            <w:r w:rsidRPr="00233442">
              <w:t>0.119</w:t>
            </w:r>
          </w:p>
        </w:tc>
      </w:tr>
      <w:tr w:rsidR="008024E9" w14:paraId="669E598B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2F4004D" w14:textId="77777777" w:rsidR="008024E9" w:rsidRPr="005E0020" w:rsidRDefault="008024E9" w:rsidP="00FF1673">
            <w:r>
              <w:t>Total nitrogen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5BC6708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7C98EAD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A73447C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43172762" w14:textId="77777777" w:rsidR="008024E9" w:rsidRPr="00233442" w:rsidRDefault="008024E9" w:rsidP="00FF1673">
            <w:pPr>
              <w:jc w:val="center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A4EA860" w14:textId="77777777" w:rsidR="008024E9" w:rsidRPr="00233442" w:rsidRDefault="008024E9" w:rsidP="00FF1673">
            <w:pPr>
              <w:jc w:val="center"/>
            </w:pPr>
          </w:p>
        </w:tc>
      </w:tr>
      <w:tr w:rsidR="008024E9" w14:paraId="49A6120A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3DE0E33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9929" w14:textId="77777777" w:rsidR="008024E9" w:rsidRPr="00233442" w:rsidRDefault="008024E9" w:rsidP="00FF1673">
            <w:pPr>
              <w:jc w:val="right"/>
            </w:pPr>
            <w:r w:rsidRPr="00233442">
              <w:t>−0.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A38B" w14:textId="77777777" w:rsidR="008024E9" w:rsidRPr="00233442" w:rsidRDefault="008024E9" w:rsidP="00FF1673">
            <w:pPr>
              <w:jc w:val="right"/>
            </w:pPr>
            <w:r w:rsidRPr="00233442">
              <w:t>0.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E9AE" w14:textId="77777777" w:rsidR="008024E9" w:rsidRPr="00233442" w:rsidRDefault="008024E9" w:rsidP="00FF1673">
            <w:pPr>
              <w:jc w:val="right"/>
            </w:pPr>
            <w:r w:rsidRPr="00233442">
              <w:t>−3.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E69" w14:textId="77777777" w:rsidR="008024E9" w:rsidRPr="00233442" w:rsidRDefault="008024E9" w:rsidP="00FF1673">
            <w:pPr>
              <w:jc w:val="right"/>
            </w:pPr>
            <w:r w:rsidRPr="00233442">
              <w:t>0.0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190D" w14:textId="77777777" w:rsidR="008024E9" w:rsidRPr="00233442" w:rsidRDefault="008024E9" w:rsidP="00FF1673">
            <w:pPr>
              <w:jc w:val="right"/>
            </w:pPr>
            <w:r w:rsidRPr="00233442">
              <w:t>−0.299</w:t>
            </w:r>
          </w:p>
        </w:tc>
      </w:tr>
      <w:tr w:rsidR="008024E9" w14:paraId="0C72D607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30EEF77" w14:textId="77777777" w:rsidR="008024E9" w:rsidRPr="005E0020" w:rsidRDefault="008024E9" w:rsidP="00FF1673">
            <w:r>
              <w:t>Ed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55EF" w14:textId="77777777" w:rsidR="008024E9" w:rsidRPr="00233442" w:rsidRDefault="008024E9" w:rsidP="00FF1673">
            <w:pPr>
              <w:jc w:val="right"/>
            </w:pPr>
            <w:r w:rsidRPr="00233442">
              <w:t>−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AA63" w14:textId="77777777" w:rsidR="008024E9" w:rsidRPr="00233442" w:rsidRDefault="008024E9" w:rsidP="00FF1673">
            <w:pPr>
              <w:jc w:val="right"/>
            </w:pPr>
            <w:r w:rsidRPr="00233442"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C69" w14:textId="77777777" w:rsidR="008024E9" w:rsidRPr="00233442" w:rsidRDefault="008024E9" w:rsidP="00FF1673">
            <w:pPr>
              <w:jc w:val="right"/>
            </w:pPr>
            <w:r w:rsidRPr="00233442">
              <w:t>−2.1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C6D2" w14:textId="77777777" w:rsidR="008024E9" w:rsidRPr="00233442" w:rsidRDefault="008024E9" w:rsidP="00FF1673">
            <w:pPr>
              <w:jc w:val="right"/>
            </w:pPr>
            <w:r w:rsidRPr="00233442">
              <w:t>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357C" w14:textId="77777777" w:rsidR="008024E9" w:rsidRPr="00233442" w:rsidRDefault="008024E9" w:rsidP="00FF1673">
            <w:pPr>
              <w:jc w:val="right"/>
            </w:pPr>
            <w:r w:rsidRPr="00233442">
              <w:t>−0.197</w:t>
            </w:r>
          </w:p>
        </w:tc>
      </w:tr>
      <w:tr w:rsidR="008024E9" w14:paraId="4E4A79E3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C898750" w14:textId="77777777" w:rsidR="008024E9" w:rsidRPr="005E0020" w:rsidRDefault="008024E9" w:rsidP="00FF1673">
            <w:r>
              <w:t>Plant biom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C774" w14:textId="77777777" w:rsidR="008024E9" w:rsidRPr="00233442" w:rsidRDefault="008024E9" w:rsidP="00FF1673">
            <w:pPr>
              <w:jc w:val="right"/>
            </w:pPr>
            <w:r w:rsidRPr="00233442"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7A3E" w14:textId="77777777" w:rsidR="008024E9" w:rsidRPr="00233442" w:rsidRDefault="008024E9" w:rsidP="00FF1673">
            <w:pPr>
              <w:jc w:val="right"/>
            </w:pPr>
            <w:r w:rsidRPr="00233442"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72D7" w14:textId="77777777" w:rsidR="008024E9" w:rsidRPr="00233442" w:rsidRDefault="008024E9" w:rsidP="00FF1673">
            <w:pPr>
              <w:jc w:val="right"/>
            </w:pPr>
            <w:r w:rsidRPr="00233442">
              <w:t>1.0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8589" w14:textId="77777777" w:rsidR="008024E9" w:rsidRPr="00233442" w:rsidRDefault="008024E9" w:rsidP="00FF1673">
            <w:pPr>
              <w:jc w:val="right"/>
            </w:pPr>
            <w:r w:rsidRPr="00233442">
              <w:t>0.2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B409" w14:textId="77777777" w:rsidR="008024E9" w:rsidRPr="00233442" w:rsidRDefault="008024E9" w:rsidP="00FF1673">
            <w:pPr>
              <w:jc w:val="right"/>
            </w:pPr>
            <w:r w:rsidRPr="00233442">
              <w:t>0.090</w:t>
            </w:r>
          </w:p>
        </w:tc>
      </w:tr>
      <w:tr w:rsidR="008024E9" w14:paraId="69153095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1A32D149" w14:textId="77777777" w:rsidR="008024E9" w:rsidRPr="005E0020" w:rsidRDefault="008024E9" w:rsidP="00FF1673">
            <w:r>
              <w:t>Fungal community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A938C80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7981E011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67DD6A7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24A07C7E" w14:textId="77777777" w:rsidR="008024E9" w:rsidRPr="005E0020" w:rsidRDefault="008024E9" w:rsidP="00FF1673">
            <w:pPr>
              <w:jc w:val="right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3BD4AD9D" w14:textId="77777777" w:rsidR="008024E9" w:rsidRPr="005E0020" w:rsidRDefault="008024E9" w:rsidP="00FF1673">
            <w:pPr>
              <w:jc w:val="right"/>
            </w:pPr>
          </w:p>
        </w:tc>
      </w:tr>
      <w:tr w:rsidR="008024E9" w14:paraId="09A99B96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CF5A815" w14:textId="77777777" w:rsidR="008024E9" w:rsidRDefault="008024E9" w:rsidP="00FF1673">
            <w:r>
              <w:t>Total carbon</w:t>
            </w:r>
          </w:p>
          <w:p w14:paraId="273E134F" w14:textId="77777777" w:rsidR="008024E9" w:rsidRPr="005E0020" w:rsidRDefault="008024E9" w:rsidP="00FF1673">
            <w:r>
              <w:t>Total ni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7783E9" w14:textId="77777777" w:rsidR="008024E9" w:rsidRPr="00233442" w:rsidRDefault="008024E9" w:rsidP="00FF1673">
            <w:pPr>
              <w:jc w:val="right"/>
            </w:pPr>
            <w:r w:rsidRPr="00233442">
              <w:t>−0.059</w:t>
            </w:r>
          </w:p>
          <w:p w14:paraId="6B0C3CB0" w14:textId="77777777" w:rsidR="008024E9" w:rsidRPr="00233442" w:rsidRDefault="008024E9" w:rsidP="00FF1673">
            <w:pPr>
              <w:jc w:val="right"/>
            </w:pPr>
            <w:r w:rsidRPr="00233442">
              <w:t>0.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810ADF" w14:textId="77777777" w:rsidR="008024E9" w:rsidRPr="00233442" w:rsidRDefault="008024E9" w:rsidP="00FF1673">
            <w:pPr>
              <w:jc w:val="right"/>
            </w:pPr>
            <w:r w:rsidRPr="00233442">
              <w:t>0.031</w:t>
            </w:r>
          </w:p>
          <w:p w14:paraId="248AEC3F" w14:textId="77777777" w:rsidR="008024E9" w:rsidRPr="00233442" w:rsidRDefault="008024E9" w:rsidP="00FF1673">
            <w:pPr>
              <w:jc w:val="right"/>
            </w:pPr>
            <w:r w:rsidRPr="00233442">
              <w:t>0.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96018F" w14:textId="77777777" w:rsidR="008024E9" w:rsidRPr="00233442" w:rsidRDefault="008024E9" w:rsidP="00FF1673">
            <w:pPr>
              <w:jc w:val="right"/>
            </w:pPr>
            <w:r w:rsidRPr="00233442">
              <w:t>−1.903</w:t>
            </w:r>
          </w:p>
          <w:p w14:paraId="15C6882B" w14:textId="77777777" w:rsidR="008024E9" w:rsidRPr="00233442" w:rsidRDefault="008024E9" w:rsidP="00FF1673">
            <w:pPr>
              <w:jc w:val="right"/>
            </w:pPr>
            <w:r w:rsidRPr="00233442">
              <w:t>1.4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C629C74" w14:textId="77777777" w:rsidR="008024E9" w:rsidRPr="00233442" w:rsidRDefault="008024E9" w:rsidP="00FF1673">
            <w:pPr>
              <w:jc w:val="right"/>
            </w:pPr>
            <w:r w:rsidRPr="00233442">
              <w:t>0.057</w:t>
            </w:r>
          </w:p>
          <w:p w14:paraId="6E191ABE" w14:textId="77777777" w:rsidR="008024E9" w:rsidRPr="00233442" w:rsidRDefault="008024E9" w:rsidP="00FF1673">
            <w:pPr>
              <w:jc w:val="right"/>
            </w:pPr>
            <w:r w:rsidRPr="00233442">
              <w:t>0.1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423D259" w14:textId="77777777" w:rsidR="008024E9" w:rsidRPr="00233442" w:rsidRDefault="008024E9" w:rsidP="00FF1673">
            <w:pPr>
              <w:jc w:val="right"/>
            </w:pPr>
            <w:r w:rsidRPr="00233442">
              <w:t>−0.294</w:t>
            </w:r>
          </w:p>
          <w:p w14:paraId="7D498CC0" w14:textId="77777777" w:rsidR="008024E9" w:rsidRPr="00233442" w:rsidRDefault="008024E9" w:rsidP="00FF1673">
            <w:pPr>
              <w:jc w:val="right"/>
            </w:pPr>
            <w:r w:rsidRPr="00233442">
              <w:t>0.208</w:t>
            </w:r>
          </w:p>
        </w:tc>
      </w:tr>
      <w:tr w:rsidR="008024E9" w14:paraId="15C9D86B" w14:textId="77777777" w:rsidTr="00FF1673">
        <w:trPr>
          <w:trHeight w:val="8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AC28A74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46707D" w14:textId="77777777" w:rsidR="008024E9" w:rsidRPr="00233442" w:rsidRDefault="008024E9" w:rsidP="00FF1673">
            <w:pPr>
              <w:jc w:val="right"/>
            </w:pPr>
            <w:r w:rsidRPr="00233442">
              <w:t>0.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5637EA" w14:textId="77777777" w:rsidR="008024E9" w:rsidRPr="00233442" w:rsidRDefault="008024E9" w:rsidP="00FF1673">
            <w:pPr>
              <w:jc w:val="right"/>
            </w:pPr>
            <w:r w:rsidRPr="00233442"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ABD0F1" w14:textId="77777777" w:rsidR="008024E9" w:rsidRPr="00233442" w:rsidRDefault="008024E9" w:rsidP="00FF1673">
            <w:pPr>
              <w:jc w:val="right"/>
            </w:pPr>
            <w:r w:rsidRPr="00233442">
              <w:t>7.3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D7B8B95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7A6D1C2" w14:textId="77777777" w:rsidR="008024E9" w:rsidRPr="00233442" w:rsidRDefault="008024E9" w:rsidP="00FF1673">
            <w:pPr>
              <w:jc w:val="right"/>
            </w:pPr>
            <w:r w:rsidRPr="00233442">
              <w:t>0.589</w:t>
            </w:r>
          </w:p>
        </w:tc>
      </w:tr>
      <w:tr w:rsidR="008024E9" w14:paraId="10F3BC58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7B804BA5" w14:textId="77777777" w:rsidR="008024E9" w:rsidRPr="005E0020" w:rsidRDefault="008024E9" w:rsidP="00FF1673">
            <w:r>
              <w:t>Edg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3E303CA" w14:textId="77777777" w:rsidR="008024E9" w:rsidRPr="00233442" w:rsidRDefault="008024E9" w:rsidP="00FF1673">
            <w:pPr>
              <w:jc w:val="right"/>
            </w:pPr>
            <w:r w:rsidRPr="00233442">
              <w:t>0.1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714FFD3" w14:textId="77777777" w:rsidR="008024E9" w:rsidRPr="00233442" w:rsidRDefault="008024E9" w:rsidP="00FF1673">
            <w:pPr>
              <w:jc w:val="right"/>
            </w:pPr>
            <w:r w:rsidRPr="00233442">
              <w:t>0.02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BA71845" w14:textId="77777777" w:rsidR="008024E9" w:rsidRPr="00233442" w:rsidRDefault="008024E9" w:rsidP="00FF1673">
            <w:pPr>
              <w:jc w:val="right"/>
            </w:pPr>
            <w:r w:rsidRPr="00233442">
              <w:t>5.559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145AE802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7E835F80" w14:textId="77777777" w:rsidR="008024E9" w:rsidRPr="00233442" w:rsidRDefault="008024E9" w:rsidP="00FF1673">
            <w:pPr>
              <w:jc w:val="right"/>
            </w:pPr>
            <w:r w:rsidRPr="00233442">
              <w:t>0.411</w:t>
            </w:r>
          </w:p>
        </w:tc>
      </w:tr>
      <w:tr w:rsidR="008024E9" w14:paraId="474D27FC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718D45C5" w14:textId="77777777" w:rsidR="008024E9" w:rsidRPr="00233442" w:rsidRDefault="008024E9" w:rsidP="00FF1673">
            <w:r w:rsidRPr="00233442">
              <w:t>Bacterial community~</w:t>
            </w:r>
          </w:p>
          <w:p w14:paraId="53BA938C" w14:textId="77777777" w:rsidR="008024E9" w:rsidRDefault="008024E9" w:rsidP="00FF1673">
            <w:r>
              <w:t>Total carbon</w:t>
            </w:r>
          </w:p>
          <w:p w14:paraId="37BB3ACD" w14:textId="77777777" w:rsidR="008024E9" w:rsidRPr="00233442" w:rsidRDefault="008024E9" w:rsidP="00FF1673">
            <w:r>
              <w:t>Total nitrogen</w:t>
            </w:r>
          </w:p>
          <w:p w14:paraId="24CB9541" w14:textId="77777777" w:rsidR="008024E9" w:rsidRPr="00233442" w:rsidRDefault="008024E9" w:rsidP="00FF1673">
            <w:r w:rsidRPr="00233442">
              <w:t>Cropland</w:t>
            </w:r>
          </w:p>
          <w:p w14:paraId="31299CBB" w14:textId="77777777" w:rsidR="008024E9" w:rsidRDefault="008024E9" w:rsidP="00FF1673">
            <w:r w:rsidRPr="00233442">
              <w:t>Edg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46E7BAA" w14:textId="77777777" w:rsidR="008024E9" w:rsidRPr="00233442" w:rsidRDefault="008024E9" w:rsidP="00FF1673">
            <w:pPr>
              <w:jc w:val="right"/>
            </w:pPr>
          </w:p>
          <w:p w14:paraId="3D8AF868" w14:textId="77777777" w:rsidR="008024E9" w:rsidRPr="00233442" w:rsidRDefault="008024E9" w:rsidP="00FF1673">
            <w:pPr>
              <w:jc w:val="right"/>
            </w:pPr>
            <w:r w:rsidRPr="00233442">
              <w:t>0.006</w:t>
            </w:r>
          </w:p>
          <w:p w14:paraId="17688AD8" w14:textId="77777777" w:rsidR="008024E9" w:rsidRPr="00233442" w:rsidRDefault="008024E9" w:rsidP="00FF1673">
            <w:pPr>
              <w:jc w:val="right"/>
            </w:pPr>
            <w:r w:rsidRPr="00233442">
              <w:t>0.272</w:t>
            </w:r>
          </w:p>
          <w:p w14:paraId="20A34AE0" w14:textId="77777777" w:rsidR="008024E9" w:rsidRPr="00233442" w:rsidRDefault="008024E9" w:rsidP="00FF1673">
            <w:pPr>
              <w:jc w:val="right"/>
            </w:pPr>
            <w:r w:rsidRPr="00233442">
              <w:t>−0.062</w:t>
            </w:r>
          </w:p>
          <w:p w14:paraId="337C3503" w14:textId="77777777" w:rsidR="008024E9" w:rsidRPr="00233442" w:rsidRDefault="008024E9" w:rsidP="00FF1673">
            <w:pPr>
              <w:jc w:val="right"/>
            </w:pPr>
            <w:r w:rsidRPr="00233442">
              <w:t>−0.06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F0A926D" w14:textId="77777777" w:rsidR="008024E9" w:rsidRPr="00233442" w:rsidRDefault="008024E9" w:rsidP="00FF1673">
            <w:pPr>
              <w:jc w:val="right"/>
            </w:pPr>
          </w:p>
          <w:p w14:paraId="13A02D60" w14:textId="77777777" w:rsidR="008024E9" w:rsidRPr="00233442" w:rsidRDefault="008024E9" w:rsidP="00FF1673">
            <w:pPr>
              <w:jc w:val="right"/>
            </w:pPr>
            <w:r w:rsidRPr="00233442">
              <w:t>0.032</w:t>
            </w:r>
          </w:p>
          <w:p w14:paraId="02F9842F" w14:textId="77777777" w:rsidR="008024E9" w:rsidRPr="00233442" w:rsidRDefault="008024E9" w:rsidP="00FF1673">
            <w:pPr>
              <w:jc w:val="right"/>
            </w:pPr>
            <w:r w:rsidRPr="00233442">
              <w:t>0.316</w:t>
            </w:r>
          </w:p>
          <w:p w14:paraId="3950BD6A" w14:textId="77777777" w:rsidR="008024E9" w:rsidRPr="00233442" w:rsidRDefault="008024E9" w:rsidP="00FF1673">
            <w:pPr>
              <w:jc w:val="right"/>
            </w:pPr>
            <w:r w:rsidRPr="00233442">
              <w:t>0.029</w:t>
            </w:r>
          </w:p>
          <w:p w14:paraId="697F6A24" w14:textId="77777777" w:rsidR="008024E9" w:rsidRPr="00233442" w:rsidRDefault="008024E9" w:rsidP="00FF1673">
            <w:pPr>
              <w:jc w:val="right"/>
            </w:pPr>
            <w:r w:rsidRPr="00233442">
              <w:t>0.0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817E7BB" w14:textId="77777777" w:rsidR="008024E9" w:rsidRDefault="008024E9" w:rsidP="00FF1673">
            <w:pPr>
              <w:jc w:val="right"/>
            </w:pPr>
          </w:p>
          <w:p w14:paraId="2821C60E" w14:textId="77777777" w:rsidR="008024E9" w:rsidRPr="00233442" w:rsidRDefault="008024E9" w:rsidP="00FF1673">
            <w:pPr>
              <w:jc w:val="right"/>
            </w:pPr>
            <w:r w:rsidRPr="00233442">
              <w:t>0.203</w:t>
            </w:r>
          </w:p>
          <w:p w14:paraId="32B7C7C0" w14:textId="77777777" w:rsidR="008024E9" w:rsidRPr="00233442" w:rsidRDefault="008024E9" w:rsidP="00FF1673">
            <w:pPr>
              <w:jc w:val="right"/>
            </w:pPr>
            <w:r w:rsidRPr="00233442">
              <w:t>0.860</w:t>
            </w:r>
          </w:p>
          <w:p w14:paraId="4F76E139" w14:textId="77777777" w:rsidR="008024E9" w:rsidRPr="00233442" w:rsidRDefault="008024E9" w:rsidP="00FF1673">
            <w:pPr>
              <w:jc w:val="right"/>
            </w:pPr>
            <w:r w:rsidRPr="00233442">
              <w:t>−2.105</w:t>
            </w:r>
          </w:p>
          <w:p w14:paraId="1EAB24B2" w14:textId="77777777" w:rsidR="008024E9" w:rsidRDefault="008024E9" w:rsidP="00FF1673">
            <w:pPr>
              <w:jc w:val="right"/>
            </w:pPr>
            <w:r w:rsidRPr="00233442">
              <w:t>−2.58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6AB841A" w14:textId="77777777" w:rsidR="008024E9" w:rsidRDefault="008024E9" w:rsidP="00FF1673">
            <w:pPr>
              <w:jc w:val="right"/>
            </w:pPr>
          </w:p>
          <w:p w14:paraId="1CF79F35" w14:textId="77777777" w:rsidR="008024E9" w:rsidRPr="00233442" w:rsidRDefault="008024E9" w:rsidP="00FF1673">
            <w:pPr>
              <w:jc w:val="right"/>
            </w:pPr>
            <w:r w:rsidRPr="00233442">
              <w:t>0.839</w:t>
            </w:r>
          </w:p>
          <w:p w14:paraId="62A36BD9" w14:textId="77777777" w:rsidR="008024E9" w:rsidRPr="00233442" w:rsidRDefault="008024E9" w:rsidP="00FF1673">
            <w:pPr>
              <w:jc w:val="right"/>
            </w:pPr>
            <w:r w:rsidRPr="00233442">
              <w:t>0.390</w:t>
            </w:r>
          </w:p>
          <w:p w14:paraId="326D5B7E" w14:textId="77777777" w:rsidR="008024E9" w:rsidRPr="00233442" w:rsidRDefault="008024E9" w:rsidP="00FF1673">
            <w:pPr>
              <w:jc w:val="right"/>
            </w:pPr>
            <w:r w:rsidRPr="00233442">
              <w:t>0.035</w:t>
            </w:r>
          </w:p>
          <w:p w14:paraId="285BCDB0" w14:textId="77777777" w:rsidR="008024E9" w:rsidRPr="00D526ED" w:rsidRDefault="008024E9" w:rsidP="00FF1673">
            <w:pPr>
              <w:jc w:val="right"/>
            </w:pPr>
            <w:r w:rsidRPr="00233442">
              <w:t>0.010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64EE9567" w14:textId="77777777" w:rsidR="008024E9" w:rsidRDefault="008024E9" w:rsidP="00FF1673">
            <w:pPr>
              <w:jc w:val="right"/>
            </w:pPr>
          </w:p>
          <w:p w14:paraId="2FE680A9" w14:textId="77777777" w:rsidR="008024E9" w:rsidRPr="00233442" w:rsidRDefault="008024E9" w:rsidP="00FF1673">
            <w:pPr>
              <w:jc w:val="right"/>
            </w:pPr>
            <w:r w:rsidRPr="00233442">
              <w:t>0.037</w:t>
            </w:r>
          </w:p>
          <w:p w14:paraId="38E2B0FB" w14:textId="77777777" w:rsidR="008024E9" w:rsidRPr="00233442" w:rsidRDefault="008024E9" w:rsidP="00FF1673">
            <w:pPr>
              <w:jc w:val="right"/>
            </w:pPr>
            <w:r w:rsidRPr="00233442">
              <w:t>0.149</w:t>
            </w:r>
          </w:p>
          <w:p w14:paraId="6BAC6200" w14:textId="77777777" w:rsidR="008024E9" w:rsidRPr="00233442" w:rsidRDefault="008024E9" w:rsidP="00FF1673">
            <w:pPr>
              <w:jc w:val="right"/>
            </w:pPr>
            <w:r w:rsidRPr="00233442">
              <w:t>−0.199</w:t>
            </w:r>
          </w:p>
          <w:p w14:paraId="4F388B84" w14:textId="77777777" w:rsidR="008024E9" w:rsidRDefault="008024E9" w:rsidP="00FF1673">
            <w:pPr>
              <w:jc w:val="right"/>
            </w:pPr>
            <w:r w:rsidRPr="00233442">
              <w:t>−0.226</w:t>
            </w:r>
          </w:p>
        </w:tc>
      </w:tr>
      <w:tr w:rsidR="008024E9" w14:paraId="0B75E0C5" w14:textId="77777777" w:rsidTr="00FF1673">
        <w:tc>
          <w:tcPr>
            <w:tcW w:w="9350" w:type="dxa"/>
            <w:gridSpan w:val="6"/>
            <w:tcBorders>
              <w:left w:val="nil"/>
              <w:right w:val="nil"/>
            </w:tcBorders>
          </w:tcPr>
          <w:p w14:paraId="7603D100" w14:textId="77777777" w:rsidR="008024E9" w:rsidRPr="008024E9" w:rsidRDefault="008024E9" w:rsidP="00FF1673">
            <w:pPr>
              <w:jc w:val="center"/>
              <w:rPr>
                <w:b/>
                <w:bCs/>
                <w:i/>
              </w:rPr>
            </w:pPr>
            <w:r w:rsidRPr="008024E9">
              <w:rPr>
                <w:b/>
                <w:bCs/>
                <w:i/>
              </w:rPr>
              <w:t>Edge as land management reference</w:t>
            </w:r>
          </w:p>
        </w:tc>
      </w:tr>
      <w:tr w:rsidR="008024E9" w14:paraId="4847215F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43C8B1B" w14:textId="77777777" w:rsidR="008024E9" w:rsidRPr="005E0020" w:rsidRDefault="008024E9" w:rsidP="00FF1673">
            <w:r>
              <w:t>Plant biomass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1B164B9" w14:textId="77777777" w:rsidR="008024E9" w:rsidRPr="005E0020" w:rsidRDefault="008024E9" w:rsidP="00FF1673"/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D71E5D8" w14:textId="77777777" w:rsidR="008024E9" w:rsidRPr="005E0020" w:rsidRDefault="008024E9" w:rsidP="00FF1673"/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58B8B1A" w14:textId="77777777" w:rsidR="008024E9" w:rsidRPr="005E0020" w:rsidRDefault="008024E9" w:rsidP="00FF1673"/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5643333" w14:textId="77777777" w:rsidR="008024E9" w:rsidRPr="005E0020" w:rsidRDefault="008024E9" w:rsidP="00FF1673"/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400CDB55" w14:textId="77777777" w:rsidR="008024E9" w:rsidRPr="005E0020" w:rsidRDefault="008024E9" w:rsidP="00FF1673"/>
        </w:tc>
      </w:tr>
      <w:tr w:rsidR="008024E9" w14:paraId="157DB755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BD81D04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04AF" w14:textId="77777777" w:rsidR="008024E9" w:rsidRPr="00233442" w:rsidRDefault="008024E9" w:rsidP="00FF1673">
            <w:pPr>
              <w:jc w:val="right"/>
            </w:pPr>
            <w:r w:rsidRPr="00233442">
              <w:t>−0.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8C82" w14:textId="77777777" w:rsidR="008024E9" w:rsidRPr="00233442" w:rsidRDefault="008024E9" w:rsidP="00FF1673">
            <w:pPr>
              <w:jc w:val="right"/>
            </w:pPr>
            <w:r w:rsidRPr="00233442">
              <w:t>0.1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3663" w14:textId="77777777" w:rsidR="008024E9" w:rsidRPr="00233442" w:rsidRDefault="008024E9" w:rsidP="00FF1673">
            <w:pPr>
              <w:jc w:val="right"/>
            </w:pPr>
            <w:r w:rsidRPr="00233442">
              <w:t>−1.1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41AA" w14:textId="77777777" w:rsidR="008024E9" w:rsidRPr="00233442" w:rsidRDefault="008024E9" w:rsidP="00FF1673">
            <w:pPr>
              <w:jc w:val="right"/>
            </w:pPr>
            <w:r w:rsidRPr="00233442">
              <w:t>0.2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FE75" w14:textId="77777777" w:rsidR="008024E9" w:rsidRPr="00233442" w:rsidRDefault="008024E9" w:rsidP="00FF1673">
            <w:pPr>
              <w:jc w:val="right"/>
            </w:pPr>
            <w:r w:rsidRPr="00233442">
              <w:t>−0.084</w:t>
            </w:r>
          </w:p>
        </w:tc>
      </w:tr>
      <w:tr w:rsidR="008024E9" w14:paraId="4C713D3F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12EEEFC7" w14:textId="77777777" w:rsidR="008024E9" w:rsidRPr="005E0020" w:rsidRDefault="008024E9" w:rsidP="00FF1673">
            <w:r>
              <w:t>Perennial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3716C19" w14:textId="77777777" w:rsidR="008024E9" w:rsidRPr="00233442" w:rsidRDefault="008024E9" w:rsidP="00FF1673">
            <w:pPr>
              <w:jc w:val="right"/>
            </w:pPr>
            <w:r w:rsidRPr="00233442">
              <w:t>0.93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14CEDDF" w14:textId="77777777" w:rsidR="008024E9" w:rsidRPr="00233442" w:rsidRDefault="008024E9" w:rsidP="00FF1673">
            <w:pPr>
              <w:jc w:val="right"/>
            </w:pPr>
            <w:r w:rsidRPr="00233442">
              <w:t>0.15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F4E6857" w14:textId="77777777" w:rsidR="008024E9" w:rsidRPr="00233442" w:rsidRDefault="008024E9" w:rsidP="00FF1673">
            <w:pPr>
              <w:jc w:val="right"/>
            </w:pPr>
            <w:r w:rsidRPr="00233442">
              <w:t>6.12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5E05B3C3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1BCE17BC" w14:textId="77777777" w:rsidR="008024E9" w:rsidRPr="00233442" w:rsidRDefault="008024E9" w:rsidP="00FF1673">
            <w:pPr>
              <w:jc w:val="right"/>
            </w:pPr>
            <w:r w:rsidRPr="00233442">
              <w:t>0.460</w:t>
            </w:r>
          </w:p>
        </w:tc>
      </w:tr>
      <w:tr w:rsidR="008024E9" w14:paraId="5662641C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2F476B56" w14:textId="77777777" w:rsidR="008024E9" w:rsidRPr="005E0020" w:rsidRDefault="008024E9" w:rsidP="00FF1673">
            <w:r>
              <w:t>Total carbon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1ED86BA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70566828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3DE6B786" w14:textId="77777777" w:rsidR="008024E9" w:rsidRPr="005E0020" w:rsidRDefault="008024E9" w:rsidP="00FF1673">
            <w:pPr>
              <w:jc w:val="right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14:paraId="571B6639" w14:textId="77777777" w:rsidR="008024E9" w:rsidRPr="005E0020" w:rsidRDefault="008024E9" w:rsidP="00FF1673">
            <w:pPr>
              <w:jc w:val="right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vAlign w:val="center"/>
          </w:tcPr>
          <w:p w14:paraId="512D6AAE" w14:textId="77777777" w:rsidR="008024E9" w:rsidRPr="005E0020" w:rsidRDefault="008024E9" w:rsidP="00FF1673">
            <w:pPr>
              <w:jc w:val="right"/>
            </w:pPr>
          </w:p>
        </w:tc>
      </w:tr>
      <w:tr w:rsidR="008024E9" w14:paraId="1CD7ADB4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7A76A47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30C" w14:textId="77777777" w:rsidR="008024E9" w:rsidRPr="00233442" w:rsidRDefault="008024E9" w:rsidP="00FF1673">
            <w:pPr>
              <w:jc w:val="right"/>
            </w:pPr>
            <w:r w:rsidRPr="00233442">
              <w:t>−0.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D140" w14:textId="77777777" w:rsidR="008024E9" w:rsidRPr="00233442" w:rsidRDefault="008024E9" w:rsidP="00FF1673">
            <w:pPr>
              <w:jc w:val="right"/>
            </w:pPr>
            <w:r w:rsidRPr="00233442">
              <w:t>0.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5F71" w14:textId="77777777" w:rsidR="008024E9" w:rsidRPr="00233442" w:rsidRDefault="008024E9" w:rsidP="00FF1673">
            <w:pPr>
              <w:jc w:val="right"/>
            </w:pPr>
            <w:r w:rsidRPr="00233442">
              <w:t>−2.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27B4" w14:textId="77777777" w:rsidR="008024E9" w:rsidRPr="00233442" w:rsidRDefault="008024E9" w:rsidP="00FF1673">
            <w:pPr>
              <w:jc w:val="right"/>
            </w:pPr>
            <w:r w:rsidRPr="00233442">
              <w:t>0.0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D9F6" w14:textId="77777777" w:rsidR="008024E9" w:rsidRPr="00233442" w:rsidRDefault="008024E9" w:rsidP="00FF1673">
            <w:pPr>
              <w:jc w:val="right"/>
            </w:pPr>
            <w:r w:rsidRPr="00233442">
              <w:t>−0.173</w:t>
            </w:r>
          </w:p>
        </w:tc>
      </w:tr>
      <w:tr w:rsidR="008024E9" w14:paraId="47B8C0B1" w14:textId="77777777" w:rsidTr="00FF1673"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192F8545" w14:textId="77777777" w:rsidR="008024E9" w:rsidRDefault="008024E9" w:rsidP="00FF1673">
            <w:r>
              <w:t>Perennial</w:t>
            </w:r>
          </w:p>
          <w:p w14:paraId="4F18685B" w14:textId="77777777" w:rsidR="008024E9" w:rsidRPr="005E0020" w:rsidRDefault="008024E9" w:rsidP="00FF1673">
            <w:r>
              <w:t>Plant biomas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6683F0D" w14:textId="77777777" w:rsidR="008024E9" w:rsidRPr="00233442" w:rsidRDefault="008024E9" w:rsidP="00FF1673">
            <w:pPr>
              <w:jc w:val="right"/>
            </w:pPr>
            <w:r w:rsidRPr="00233442">
              <w:t>0.462</w:t>
            </w:r>
          </w:p>
          <w:p w14:paraId="1847C751" w14:textId="77777777" w:rsidR="008024E9" w:rsidRPr="00233442" w:rsidRDefault="008024E9" w:rsidP="00FF1673">
            <w:pPr>
              <w:jc w:val="right"/>
            </w:pPr>
            <w:r w:rsidRPr="00233442">
              <w:t>0.10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14B62FFE" w14:textId="77777777" w:rsidR="008024E9" w:rsidRPr="00233442" w:rsidRDefault="008024E9" w:rsidP="00FF1673">
            <w:pPr>
              <w:jc w:val="right"/>
            </w:pPr>
            <w:r w:rsidRPr="00233442">
              <w:t>0.152</w:t>
            </w:r>
          </w:p>
          <w:p w14:paraId="2C5BD447" w14:textId="77777777" w:rsidR="008024E9" w:rsidRPr="00233442" w:rsidRDefault="008024E9" w:rsidP="00FF1673">
            <w:pPr>
              <w:jc w:val="right"/>
            </w:pPr>
            <w:r w:rsidRPr="00233442">
              <w:t>0.06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9EB79B0" w14:textId="77777777" w:rsidR="008024E9" w:rsidRPr="00233442" w:rsidRDefault="008024E9" w:rsidP="00FF1673">
            <w:pPr>
              <w:jc w:val="right"/>
            </w:pPr>
            <w:r w:rsidRPr="00233442">
              <w:t>3.031</w:t>
            </w:r>
          </w:p>
          <w:p w14:paraId="39A8433C" w14:textId="77777777" w:rsidR="008024E9" w:rsidRPr="00233442" w:rsidRDefault="008024E9" w:rsidP="00FF1673">
            <w:pPr>
              <w:jc w:val="right"/>
            </w:pPr>
            <w:r w:rsidRPr="00233442">
              <w:t>1.50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vAlign w:val="center"/>
          </w:tcPr>
          <w:p w14:paraId="072816AA" w14:textId="77777777" w:rsidR="008024E9" w:rsidRPr="00233442" w:rsidRDefault="008024E9" w:rsidP="00FF1673">
            <w:pPr>
              <w:jc w:val="right"/>
            </w:pPr>
            <w:r w:rsidRPr="00233442">
              <w:t>0.002</w:t>
            </w:r>
          </w:p>
          <w:p w14:paraId="27FA1E46" w14:textId="77777777" w:rsidR="008024E9" w:rsidRPr="00233442" w:rsidRDefault="008024E9" w:rsidP="00FF1673">
            <w:pPr>
              <w:jc w:val="right"/>
            </w:pPr>
            <w:r w:rsidRPr="00233442">
              <w:t>0.13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vAlign w:val="center"/>
          </w:tcPr>
          <w:p w14:paraId="416824D8" w14:textId="77777777" w:rsidR="008024E9" w:rsidRPr="00233442" w:rsidRDefault="008024E9" w:rsidP="00FF1673">
            <w:pPr>
              <w:jc w:val="right"/>
            </w:pPr>
            <w:r w:rsidRPr="00233442">
              <w:t>−0.261</w:t>
            </w:r>
          </w:p>
          <w:p w14:paraId="535A3BE6" w14:textId="77777777" w:rsidR="008024E9" w:rsidRPr="00233442" w:rsidRDefault="008024E9" w:rsidP="00FF1673">
            <w:pPr>
              <w:jc w:val="right"/>
            </w:pPr>
            <w:r w:rsidRPr="00233442">
              <w:t>0.119</w:t>
            </w:r>
          </w:p>
        </w:tc>
      </w:tr>
      <w:tr w:rsidR="008024E9" w14:paraId="397C3E6D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15C533D9" w14:textId="77777777" w:rsidR="008024E9" w:rsidRPr="005E0020" w:rsidRDefault="008024E9" w:rsidP="00FF1673">
            <w:r>
              <w:t>Total nitrogen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4962D4BD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F882662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53561A1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BEF4A35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25FEC299" w14:textId="77777777" w:rsidR="008024E9" w:rsidRPr="005E0020" w:rsidRDefault="008024E9" w:rsidP="00FF1673">
            <w:pPr>
              <w:jc w:val="center"/>
            </w:pPr>
          </w:p>
        </w:tc>
      </w:tr>
      <w:tr w:rsidR="008024E9" w14:paraId="3938EDD2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E73A314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441B0B" w14:textId="77777777" w:rsidR="008024E9" w:rsidRPr="00233442" w:rsidRDefault="008024E9" w:rsidP="00FF1673">
            <w:pPr>
              <w:jc w:val="right"/>
            </w:pPr>
            <w:r w:rsidRPr="00233442">
              <w:t>−0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E5AAE" w14:textId="77777777" w:rsidR="008024E9" w:rsidRPr="00233442" w:rsidRDefault="008024E9" w:rsidP="00FF1673">
            <w:pPr>
              <w:jc w:val="right"/>
            </w:pPr>
            <w:r w:rsidRPr="00233442"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7964FC" w14:textId="77777777" w:rsidR="008024E9" w:rsidRPr="00233442" w:rsidRDefault="008024E9" w:rsidP="00FF1673">
            <w:pPr>
              <w:jc w:val="right"/>
            </w:pPr>
            <w:r w:rsidRPr="00233442">
              <w:t>−1.2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23CB9F" w14:textId="77777777" w:rsidR="008024E9" w:rsidRPr="00233442" w:rsidRDefault="008024E9" w:rsidP="00FF1673">
            <w:pPr>
              <w:jc w:val="right"/>
            </w:pPr>
            <w:r w:rsidRPr="00233442">
              <w:t>0.2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3478152" w14:textId="77777777" w:rsidR="008024E9" w:rsidRPr="00233442" w:rsidRDefault="008024E9" w:rsidP="00FF1673">
            <w:pPr>
              <w:jc w:val="right"/>
            </w:pPr>
            <w:r w:rsidRPr="00233442">
              <w:t>−0.105</w:t>
            </w:r>
          </w:p>
        </w:tc>
      </w:tr>
      <w:tr w:rsidR="008024E9" w14:paraId="23F05DEA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808729F" w14:textId="77777777" w:rsidR="008024E9" w:rsidRPr="005E0020" w:rsidRDefault="008024E9" w:rsidP="00FF1673">
            <w:r>
              <w:t>Perenni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2215BA" w14:textId="77777777" w:rsidR="008024E9" w:rsidRPr="00233442" w:rsidRDefault="008024E9" w:rsidP="00FF1673">
            <w:pPr>
              <w:jc w:val="right"/>
            </w:pPr>
            <w:r w:rsidRPr="00233442">
              <w:t>0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863D9" w14:textId="77777777" w:rsidR="008024E9" w:rsidRPr="00233442" w:rsidRDefault="008024E9" w:rsidP="00FF1673">
            <w:pPr>
              <w:jc w:val="right"/>
            </w:pPr>
            <w:r w:rsidRPr="00233442">
              <w:t>0.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0B6F85" w14:textId="77777777" w:rsidR="008024E9" w:rsidRPr="00233442" w:rsidRDefault="008024E9" w:rsidP="00FF1673">
            <w:pPr>
              <w:jc w:val="right"/>
            </w:pPr>
            <w:r w:rsidRPr="00233442">
              <w:t>2.1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5C22C8B" w14:textId="77777777" w:rsidR="008024E9" w:rsidRPr="00233442" w:rsidRDefault="008024E9" w:rsidP="00FF1673">
            <w:pPr>
              <w:jc w:val="right"/>
            </w:pPr>
            <w:r w:rsidRPr="00233442">
              <w:t>0.0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5338134" w14:textId="77777777" w:rsidR="008024E9" w:rsidRPr="00233442" w:rsidRDefault="008024E9" w:rsidP="00FF1673">
            <w:pPr>
              <w:jc w:val="right"/>
            </w:pPr>
            <w:r w:rsidRPr="00233442">
              <w:t>0.96</w:t>
            </w:r>
          </w:p>
        </w:tc>
      </w:tr>
      <w:tr w:rsidR="008024E9" w14:paraId="1C37EF44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74FB26C" w14:textId="77777777" w:rsidR="008024E9" w:rsidRPr="005E0020" w:rsidRDefault="008024E9" w:rsidP="00FF1673">
            <w:r>
              <w:t>Plant biom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7CBFF6" w14:textId="77777777" w:rsidR="008024E9" w:rsidRPr="00233442" w:rsidRDefault="008024E9" w:rsidP="00FF1673">
            <w:pPr>
              <w:jc w:val="right"/>
            </w:pPr>
            <w:r w:rsidRPr="00233442"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DD1B54" w14:textId="77777777" w:rsidR="008024E9" w:rsidRPr="00233442" w:rsidRDefault="008024E9" w:rsidP="00FF1673">
            <w:pPr>
              <w:jc w:val="right"/>
            </w:pPr>
            <w:r w:rsidRPr="00233442"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6E52FC" w14:textId="77777777" w:rsidR="008024E9" w:rsidRPr="00233442" w:rsidRDefault="008024E9" w:rsidP="00FF1673">
            <w:pPr>
              <w:jc w:val="right"/>
            </w:pPr>
            <w:r w:rsidRPr="00233442">
              <w:t>1.0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7275EC" w14:textId="77777777" w:rsidR="008024E9" w:rsidRPr="00233442" w:rsidRDefault="008024E9" w:rsidP="00FF1673">
            <w:pPr>
              <w:jc w:val="right"/>
            </w:pPr>
            <w:r w:rsidRPr="00233442">
              <w:t>0.2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122B9A0" w14:textId="77777777" w:rsidR="008024E9" w:rsidRPr="00233442" w:rsidRDefault="008024E9" w:rsidP="00FF1673">
            <w:pPr>
              <w:jc w:val="right"/>
            </w:pPr>
            <w:r w:rsidRPr="00233442">
              <w:t>0.090</w:t>
            </w:r>
          </w:p>
        </w:tc>
      </w:tr>
      <w:tr w:rsidR="008024E9" w14:paraId="6DCC7231" w14:textId="77777777" w:rsidTr="00FF1673"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28E2C9C3" w14:textId="77777777" w:rsidR="008024E9" w:rsidRPr="005E0020" w:rsidRDefault="008024E9" w:rsidP="00FF1673">
            <w:r>
              <w:t>Fungal community ~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F631150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9BEAE0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68E71CA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1B000C3" w14:textId="77777777" w:rsidR="008024E9" w:rsidRPr="005E0020" w:rsidRDefault="008024E9" w:rsidP="00FF1673">
            <w:pPr>
              <w:jc w:val="center"/>
            </w:pP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081A2364" w14:textId="77777777" w:rsidR="008024E9" w:rsidRPr="005E0020" w:rsidRDefault="008024E9" w:rsidP="00FF1673">
            <w:pPr>
              <w:jc w:val="center"/>
            </w:pPr>
          </w:p>
        </w:tc>
      </w:tr>
      <w:tr w:rsidR="008024E9" w14:paraId="5CF76773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745AAD9" w14:textId="77777777" w:rsidR="008024E9" w:rsidRDefault="008024E9" w:rsidP="00FF1673">
            <w:r>
              <w:t>Total carbon</w:t>
            </w:r>
          </w:p>
          <w:p w14:paraId="26B83A26" w14:textId="77777777" w:rsidR="008024E9" w:rsidRPr="005E0020" w:rsidRDefault="008024E9" w:rsidP="00FF1673">
            <w:r>
              <w:t>Total ni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8C30" w14:textId="77777777" w:rsidR="008024E9" w:rsidRPr="00233442" w:rsidRDefault="008024E9" w:rsidP="00FF1673">
            <w:pPr>
              <w:jc w:val="right"/>
            </w:pPr>
            <w:r w:rsidRPr="00233442">
              <w:t>−0.059</w:t>
            </w:r>
          </w:p>
          <w:p w14:paraId="5E5DD2BF" w14:textId="77777777" w:rsidR="008024E9" w:rsidRPr="00233442" w:rsidRDefault="008024E9" w:rsidP="00FF1673">
            <w:pPr>
              <w:jc w:val="right"/>
            </w:pPr>
            <w:r w:rsidRPr="00233442">
              <w:t>0.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C3E6" w14:textId="77777777" w:rsidR="008024E9" w:rsidRPr="00233442" w:rsidRDefault="008024E9" w:rsidP="00FF1673">
            <w:pPr>
              <w:jc w:val="right"/>
            </w:pPr>
            <w:r w:rsidRPr="00233442">
              <w:t>0.031</w:t>
            </w:r>
          </w:p>
          <w:p w14:paraId="2AEA3894" w14:textId="77777777" w:rsidR="008024E9" w:rsidRPr="00233442" w:rsidRDefault="008024E9" w:rsidP="00FF1673">
            <w:pPr>
              <w:jc w:val="right"/>
            </w:pPr>
            <w:r w:rsidRPr="00233442">
              <w:t>0.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606D" w14:textId="77777777" w:rsidR="008024E9" w:rsidRPr="00233442" w:rsidRDefault="008024E9" w:rsidP="00FF1673">
            <w:pPr>
              <w:jc w:val="right"/>
            </w:pPr>
            <w:r w:rsidRPr="00233442">
              <w:t>−1.903</w:t>
            </w:r>
          </w:p>
          <w:p w14:paraId="0F452D90" w14:textId="77777777" w:rsidR="008024E9" w:rsidRPr="00233442" w:rsidRDefault="008024E9" w:rsidP="00FF1673">
            <w:pPr>
              <w:jc w:val="right"/>
            </w:pPr>
            <w:r w:rsidRPr="00233442">
              <w:t>1.4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9971" w14:textId="77777777" w:rsidR="008024E9" w:rsidRPr="00233442" w:rsidRDefault="008024E9" w:rsidP="00FF1673">
            <w:pPr>
              <w:jc w:val="right"/>
            </w:pPr>
            <w:r w:rsidRPr="00233442">
              <w:t>0.057</w:t>
            </w:r>
          </w:p>
          <w:p w14:paraId="2E9883BB" w14:textId="77777777" w:rsidR="008024E9" w:rsidRPr="00233442" w:rsidRDefault="008024E9" w:rsidP="00FF1673">
            <w:pPr>
              <w:jc w:val="right"/>
            </w:pPr>
            <w:r w:rsidRPr="00233442">
              <w:t>0.1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6431" w14:textId="77777777" w:rsidR="008024E9" w:rsidRPr="00233442" w:rsidRDefault="008024E9" w:rsidP="00FF1673">
            <w:pPr>
              <w:jc w:val="right"/>
            </w:pPr>
            <w:r w:rsidRPr="00233442">
              <w:t>−0.294</w:t>
            </w:r>
          </w:p>
          <w:p w14:paraId="72CA7BAC" w14:textId="77777777" w:rsidR="008024E9" w:rsidRPr="00233442" w:rsidRDefault="008024E9" w:rsidP="00FF1673">
            <w:pPr>
              <w:jc w:val="right"/>
            </w:pPr>
            <w:r w:rsidRPr="00233442">
              <w:t>0.208</w:t>
            </w:r>
          </w:p>
        </w:tc>
      </w:tr>
      <w:tr w:rsidR="008024E9" w14:paraId="284CDDD0" w14:textId="77777777" w:rsidTr="00FF1673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A488B42" w14:textId="77777777" w:rsidR="008024E9" w:rsidRPr="005E0020" w:rsidRDefault="008024E9" w:rsidP="00FF1673">
            <w:r>
              <w:t>Crop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2CB4" w14:textId="77777777" w:rsidR="008024E9" w:rsidRPr="00233442" w:rsidRDefault="008024E9" w:rsidP="00FF1673">
            <w:pPr>
              <w:jc w:val="right"/>
            </w:pPr>
            <w:r w:rsidRPr="00233442">
              <w:t>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EB67" w14:textId="77777777" w:rsidR="008024E9" w:rsidRPr="00233442" w:rsidRDefault="008024E9" w:rsidP="00FF1673">
            <w:pPr>
              <w:jc w:val="right"/>
            </w:pPr>
            <w:r w:rsidRPr="00233442"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AB8E" w14:textId="77777777" w:rsidR="008024E9" w:rsidRPr="00233442" w:rsidRDefault="008024E9" w:rsidP="00FF1673">
            <w:pPr>
              <w:jc w:val="right"/>
            </w:pPr>
            <w:r w:rsidRPr="00233442">
              <w:t>2.5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37F6" w14:textId="77777777" w:rsidR="008024E9" w:rsidRPr="00233442" w:rsidRDefault="008024E9" w:rsidP="00FF1673">
            <w:pPr>
              <w:jc w:val="right"/>
            </w:pPr>
            <w:r w:rsidRPr="00233442">
              <w:t>0.0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95E3" w14:textId="77777777" w:rsidR="008024E9" w:rsidRPr="00233442" w:rsidRDefault="008024E9" w:rsidP="00FF1673">
            <w:pPr>
              <w:jc w:val="right"/>
            </w:pPr>
            <w:r w:rsidRPr="00233442">
              <w:t>0.184</w:t>
            </w:r>
          </w:p>
        </w:tc>
      </w:tr>
      <w:tr w:rsidR="008024E9" w14:paraId="7FAB402C" w14:textId="77777777" w:rsidTr="00FF1673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3ED1" w14:textId="77777777" w:rsidR="008024E9" w:rsidRPr="005E0020" w:rsidRDefault="008024E9" w:rsidP="00FF1673">
            <w:r>
              <w:t>Perenni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4B1FD" w14:textId="77777777" w:rsidR="008024E9" w:rsidRPr="00233442" w:rsidRDefault="008024E9" w:rsidP="00FF1673">
            <w:pPr>
              <w:jc w:val="right"/>
            </w:pPr>
            <w:r w:rsidRPr="00233442">
              <w:t>−0.1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D1D7D" w14:textId="77777777" w:rsidR="008024E9" w:rsidRPr="00233442" w:rsidRDefault="008024E9" w:rsidP="00FF1673">
            <w:pPr>
              <w:jc w:val="right"/>
            </w:pPr>
            <w:r w:rsidRPr="00233442"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11170" w14:textId="77777777" w:rsidR="008024E9" w:rsidRPr="00233442" w:rsidRDefault="008024E9" w:rsidP="00FF1673">
            <w:pPr>
              <w:jc w:val="right"/>
            </w:pPr>
            <w:r w:rsidRPr="00233442">
              <w:t>−5.5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6C50A" w14:textId="77777777" w:rsidR="008024E9" w:rsidRPr="00233442" w:rsidRDefault="008024E9" w:rsidP="00FF1673">
            <w:pPr>
              <w:jc w:val="right"/>
            </w:pPr>
            <w:r w:rsidRPr="00233442">
              <w:t>&lt;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1D1D3" w14:textId="77777777" w:rsidR="008024E9" w:rsidRPr="00233442" w:rsidRDefault="008024E9" w:rsidP="00FF1673">
            <w:pPr>
              <w:jc w:val="right"/>
            </w:pPr>
            <w:r w:rsidRPr="00233442">
              <w:t>−0.409</w:t>
            </w:r>
          </w:p>
        </w:tc>
      </w:tr>
      <w:tr w:rsidR="008024E9" w14:paraId="51F5D90E" w14:textId="77777777" w:rsidTr="00FF1673"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9E4D9" w14:textId="77777777" w:rsidR="008024E9" w:rsidRPr="00233442" w:rsidRDefault="008024E9" w:rsidP="00FF1673">
            <w:r w:rsidRPr="00233442">
              <w:t>Bacterial community~</w:t>
            </w:r>
          </w:p>
          <w:p w14:paraId="475D4541" w14:textId="77777777" w:rsidR="008024E9" w:rsidRDefault="008024E9" w:rsidP="00FF1673">
            <w:r>
              <w:t>Total carbon</w:t>
            </w:r>
          </w:p>
          <w:p w14:paraId="6036A215" w14:textId="77777777" w:rsidR="008024E9" w:rsidRPr="00233442" w:rsidRDefault="008024E9" w:rsidP="00FF1673">
            <w:r>
              <w:t>Total nitrogen</w:t>
            </w:r>
          </w:p>
          <w:p w14:paraId="2AF4E6CF" w14:textId="77777777" w:rsidR="008024E9" w:rsidRPr="00233442" w:rsidRDefault="008024E9" w:rsidP="00FF1673">
            <w:r w:rsidRPr="00233442">
              <w:t>Cropland</w:t>
            </w:r>
          </w:p>
          <w:p w14:paraId="10474B40" w14:textId="77777777" w:rsidR="008024E9" w:rsidRDefault="008024E9" w:rsidP="00FF1673">
            <w:r w:rsidRPr="00233442">
              <w:t>Perenni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E84A2" w14:textId="77777777" w:rsidR="008024E9" w:rsidRPr="00233442" w:rsidRDefault="008024E9" w:rsidP="00FF1673">
            <w:pPr>
              <w:jc w:val="right"/>
            </w:pPr>
          </w:p>
          <w:p w14:paraId="1FD2FF0A" w14:textId="77777777" w:rsidR="008024E9" w:rsidRPr="00233442" w:rsidRDefault="008024E9" w:rsidP="00FF1673">
            <w:pPr>
              <w:jc w:val="right"/>
            </w:pPr>
            <w:r w:rsidRPr="00233442">
              <w:t>0.006</w:t>
            </w:r>
          </w:p>
          <w:p w14:paraId="7C8EE158" w14:textId="77777777" w:rsidR="008024E9" w:rsidRPr="00233442" w:rsidRDefault="008024E9" w:rsidP="00FF1673">
            <w:pPr>
              <w:jc w:val="right"/>
            </w:pPr>
            <w:r w:rsidRPr="00233442">
              <w:t>0.272</w:t>
            </w:r>
          </w:p>
          <w:p w14:paraId="1067EE73" w14:textId="77777777" w:rsidR="008024E9" w:rsidRPr="00233442" w:rsidRDefault="008024E9" w:rsidP="00FF1673">
            <w:pPr>
              <w:jc w:val="right"/>
            </w:pPr>
            <w:r w:rsidRPr="00233442">
              <w:t>0.007</w:t>
            </w:r>
          </w:p>
          <w:p w14:paraId="7E336074" w14:textId="77777777" w:rsidR="008024E9" w:rsidRPr="00233442" w:rsidRDefault="008024E9" w:rsidP="00FF1673">
            <w:pPr>
              <w:jc w:val="right"/>
            </w:pPr>
            <w:r w:rsidRPr="00233442">
              <w:t>0.06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84891" w14:textId="77777777" w:rsidR="008024E9" w:rsidRDefault="008024E9" w:rsidP="00FF1673">
            <w:pPr>
              <w:jc w:val="right"/>
            </w:pPr>
          </w:p>
          <w:p w14:paraId="1CD4910F" w14:textId="77777777" w:rsidR="008024E9" w:rsidRDefault="008024E9" w:rsidP="00FF1673">
            <w:pPr>
              <w:jc w:val="right"/>
            </w:pPr>
            <w:r>
              <w:t>0.032</w:t>
            </w:r>
          </w:p>
          <w:p w14:paraId="21CDB0A3" w14:textId="77777777" w:rsidR="008024E9" w:rsidRDefault="008024E9" w:rsidP="00FF1673">
            <w:pPr>
              <w:jc w:val="right"/>
            </w:pPr>
            <w:r>
              <w:t>0.316</w:t>
            </w:r>
          </w:p>
          <w:p w14:paraId="6AFE1BED" w14:textId="77777777" w:rsidR="008024E9" w:rsidRDefault="008024E9" w:rsidP="00FF1673">
            <w:pPr>
              <w:jc w:val="right"/>
            </w:pPr>
            <w:r>
              <w:t>0.026</w:t>
            </w:r>
          </w:p>
          <w:p w14:paraId="31825493" w14:textId="77777777" w:rsidR="008024E9" w:rsidRPr="00233442" w:rsidRDefault="008024E9" w:rsidP="00FF1673">
            <w:pPr>
              <w:jc w:val="right"/>
            </w:pPr>
            <w:r>
              <w:t>0.0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36071" w14:textId="77777777" w:rsidR="008024E9" w:rsidRDefault="008024E9" w:rsidP="00FF1673">
            <w:pPr>
              <w:jc w:val="right"/>
            </w:pPr>
          </w:p>
          <w:p w14:paraId="66C7D578" w14:textId="77777777" w:rsidR="008024E9" w:rsidRDefault="008024E9" w:rsidP="00FF1673">
            <w:pPr>
              <w:jc w:val="right"/>
            </w:pPr>
            <w:r>
              <w:t>0.203</w:t>
            </w:r>
          </w:p>
          <w:p w14:paraId="1B5557B4" w14:textId="77777777" w:rsidR="008024E9" w:rsidRDefault="008024E9" w:rsidP="00FF1673">
            <w:pPr>
              <w:jc w:val="right"/>
            </w:pPr>
            <w:r>
              <w:t>0.860</w:t>
            </w:r>
          </w:p>
          <w:p w14:paraId="34125894" w14:textId="77777777" w:rsidR="008024E9" w:rsidRDefault="008024E9" w:rsidP="00FF1673">
            <w:pPr>
              <w:jc w:val="right"/>
            </w:pPr>
            <w:r>
              <w:t>0.284</w:t>
            </w:r>
          </w:p>
          <w:p w14:paraId="3EDCE47B" w14:textId="77777777" w:rsidR="008024E9" w:rsidRPr="00233442" w:rsidRDefault="008024E9" w:rsidP="00FF1673">
            <w:pPr>
              <w:jc w:val="right"/>
            </w:pPr>
            <w:r>
              <w:t>2.58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61DCC" w14:textId="77777777" w:rsidR="008024E9" w:rsidRDefault="008024E9" w:rsidP="00FF1673">
            <w:pPr>
              <w:jc w:val="right"/>
            </w:pPr>
          </w:p>
          <w:p w14:paraId="2621F028" w14:textId="77777777" w:rsidR="008024E9" w:rsidRDefault="008024E9" w:rsidP="00FF1673">
            <w:pPr>
              <w:jc w:val="right"/>
            </w:pPr>
            <w:r>
              <w:t>0.839</w:t>
            </w:r>
          </w:p>
          <w:p w14:paraId="7F06E839" w14:textId="77777777" w:rsidR="008024E9" w:rsidRDefault="008024E9" w:rsidP="00FF1673">
            <w:pPr>
              <w:jc w:val="right"/>
            </w:pPr>
            <w:r>
              <w:t>0.390</w:t>
            </w:r>
          </w:p>
          <w:p w14:paraId="4707CDAA" w14:textId="77777777" w:rsidR="008024E9" w:rsidRDefault="008024E9" w:rsidP="00FF1673">
            <w:pPr>
              <w:jc w:val="right"/>
            </w:pPr>
            <w:r>
              <w:t>0.776</w:t>
            </w:r>
          </w:p>
          <w:p w14:paraId="1169CF73" w14:textId="77777777" w:rsidR="008024E9" w:rsidRPr="00233442" w:rsidRDefault="008024E9" w:rsidP="00FF1673">
            <w:pPr>
              <w:jc w:val="right"/>
            </w:pPr>
            <w:r>
              <w:t>0.01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81657" w14:textId="77777777" w:rsidR="008024E9" w:rsidRDefault="008024E9" w:rsidP="00FF1673">
            <w:pPr>
              <w:jc w:val="right"/>
            </w:pPr>
          </w:p>
          <w:p w14:paraId="1F8DDDDA" w14:textId="77777777" w:rsidR="008024E9" w:rsidRDefault="008024E9" w:rsidP="00FF1673">
            <w:pPr>
              <w:jc w:val="right"/>
            </w:pPr>
            <w:r>
              <w:t>0.037</w:t>
            </w:r>
          </w:p>
          <w:p w14:paraId="2084AA4C" w14:textId="77777777" w:rsidR="008024E9" w:rsidRDefault="008024E9" w:rsidP="00FF1673">
            <w:pPr>
              <w:jc w:val="right"/>
            </w:pPr>
            <w:r>
              <w:t>0.149</w:t>
            </w:r>
          </w:p>
          <w:p w14:paraId="1C85DEA2" w14:textId="77777777" w:rsidR="008024E9" w:rsidRDefault="008024E9" w:rsidP="00FF1673">
            <w:pPr>
              <w:jc w:val="right"/>
            </w:pPr>
            <w:r>
              <w:t>0.024</w:t>
            </w:r>
          </w:p>
          <w:p w14:paraId="56BAA918" w14:textId="77777777" w:rsidR="008024E9" w:rsidRPr="00233442" w:rsidRDefault="008024E9" w:rsidP="00FF1673">
            <w:pPr>
              <w:jc w:val="right"/>
            </w:pPr>
            <w:r>
              <w:t>0.225</w:t>
            </w:r>
          </w:p>
        </w:tc>
      </w:tr>
    </w:tbl>
    <w:p w14:paraId="459593D0" w14:textId="77777777" w:rsidR="00E22734" w:rsidRDefault="00E22734" w:rsidP="008024E9"/>
    <w:sectPr w:rsidR="00E227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E9"/>
    <w:rsid w:val="002B34D3"/>
    <w:rsid w:val="008024E9"/>
    <w:rsid w:val="00A72EFC"/>
    <w:rsid w:val="00DC3BDE"/>
    <w:rsid w:val="00E2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3813B"/>
  <w15:chartTrackingRefBased/>
  <w15:docId w15:val="{024D1536-39EC-4EC7-8341-D30C228E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4E9"/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4E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Katherine</dc:creator>
  <cp:keywords/>
  <dc:description/>
  <cp:lastModifiedBy>Stewart, Katherine</cp:lastModifiedBy>
  <cp:revision>1</cp:revision>
  <dcterms:created xsi:type="dcterms:W3CDTF">2023-03-24T15:31:00Z</dcterms:created>
  <dcterms:modified xsi:type="dcterms:W3CDTF">2023-03-24T15:32:00Z</dcterms:modified>
</cp:coreProperties>
</file>